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InternetLink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 xml:space="preserve">S2 Table. </w:t>
      </w:r>
      <w:r>
        <w:rPr>
          <w:rStyle w:val="InternetLink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 xml:space="preserve">The general information of the chosen genetic IVs for </w:t>
      </w:r>
      <w:r>
        <w:rPr>
          <w:rStyle w:val="InternetLink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>CD on iridocyclitis.</w:t>
      </w:r>
    </w:p>
    <w:tbl>
      <w:tblPr>
        <w:tblW w:w="14076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1480"/>
        <w:gridCol w:w="1430"/>
        <w:gridCol w:w="1340"/>
        <w:gridCol w:w="1170"/>
        <w:gridCol w:w="1320"/>
        <w:gridCol w:w="1370"/>
        <w:gridCol w:w="1300"/>
        <w:gridCol w:w="1640"/>
        <w:gridCol w:w="1659"/>
      </w:tblGrid>
      <w:tr>
        <w:trPr>
          <w:trHeight w:val="280" w:hRule="atLeast"/>
        </w:trPr>
        <w:tc>
          <w:tcPr>
            <w:tcW w:w="136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_allel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43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_allel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34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32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37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siz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30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64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2</w:t>
            </w:r>
          </w:p>
        </w:tc>
        <w:tc>
          <w:tcPr>
            <w:tcW w:w="165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</w:tr>
      <w:tr>
        <w:trPr>
          <w:trHeight w:val="280" w:hRule="atLeast"/>
        </w:trPr>
        <w:tc>
          <w:tcPr>
            <w:tcW w:w="13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48781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3963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33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813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E-51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55753</w:t>
            </w:r>
          </w:p>
        </w:tc>
        <w:tc>
          <w:tcPr>
            <w:tcW w:w="165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3.3324163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58669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975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04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299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9E-34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98014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4.4416384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98069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0387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25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982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5E-0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76608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.7855366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800309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04086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78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389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8E-13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79793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1.5831955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878302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677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855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765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0E-1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261095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.7129657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956252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8641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89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641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4E-2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639862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6.7251054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995271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7653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98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2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2E-53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75775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4.0730782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117431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927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78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4404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E-1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071052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9.4016465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152949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3849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95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8549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E-2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790391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7.2759956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159833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5227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681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7601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9E-14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820282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.9256222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236797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0737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44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057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4E-5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130968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0.4643698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691685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7687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024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316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E-1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70179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1.0808125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713774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2662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27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1654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E-14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06058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4.3298168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793497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8922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3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801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0E-44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928957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2.729022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411259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4364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01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443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E-2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587861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3.9917124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50573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1693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55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4477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6E-2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671607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3.7483417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67501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71787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06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1984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9E-0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33659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.3346997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694846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5366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93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62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0E-1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112467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6.556656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796489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9177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86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6931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6E-5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006646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4.620023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92053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11854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2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8917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E-14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101447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3.626424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949918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4177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85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587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7E-1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282249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5.4558472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97258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7246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49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2169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E-2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913131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3.7439577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001325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2687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57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708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E-2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060925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8.8688751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109404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3131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362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6023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6E-1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995761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.0996404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407913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4508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06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9519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4E-2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429736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5.6816108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63907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2575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12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984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9E-1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130148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7.4832891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517352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00097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48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517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E-1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60159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.22382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569328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9215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02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7191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7E-1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369206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.3582704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646019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1379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3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383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2E-1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239768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3.2288845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129991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4461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46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0901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1E-1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553201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4.9688628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293632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8384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64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960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0E-2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950661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0.5204774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388425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7253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98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21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4E-2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640294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6.7478528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391694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9051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26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9954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2E-0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49188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8.6512335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622378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0197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86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0781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7E-5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608063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9.7362745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694108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95895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97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4523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9E-0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52392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.7364901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81826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95948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66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047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3E-1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641603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1.8920172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847472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53854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21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2299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E-1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281785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.793284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896707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7596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264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6734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9E-4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683864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3.2303189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024092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7664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62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3378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3E-2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389928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6.184214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12388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2377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43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319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E-1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012489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.3176849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153283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8804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7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5227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E-1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022918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9.5196998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27551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94456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88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489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2E-13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909302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3.5791507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66961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8108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35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9511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0E-13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90576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.1466655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70395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4328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16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4786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3E-18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613078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2.8051198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84553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3192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04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247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3E-1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15025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8.5368252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395022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7152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885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1553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3E-1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76524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.7812083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413583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0407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54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8361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2E-3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222618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1.8568279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476601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506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234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9839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3E-1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0359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4.9954897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538470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49643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78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2847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E-0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96402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.0311602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59964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13342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14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9064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E-0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26841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.4043259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641348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1336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77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842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5E-1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29671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.1972123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6528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9845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76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2466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E-2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12977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2.4912161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847293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6911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04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8476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4E-2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473411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0.5797181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8999107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56594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87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539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E-1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13622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.1256182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974935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55507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48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937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0E-1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53645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.4479146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024505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5311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73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9634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5E-2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244947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8.5524883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03429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62756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97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275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8E-1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93321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.3010372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197999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5114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12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8775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E-33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726473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9.4871078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779708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4457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12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87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E-2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238766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0.9114587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787213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973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01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3059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E-1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401741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1.7208742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804116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39086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67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747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E-13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183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7.8920183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164067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3373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39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563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E-2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673437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8.490172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320439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40555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04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546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9E-1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24693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.3728551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6016881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8961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54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0379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E-1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34354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.7607455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776414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88353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56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297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4E-13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701601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.7228374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801810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5079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37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0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3E-14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954753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5.9554656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38475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9076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22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2814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2E-2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806179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2.9370237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95397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2338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13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0311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4E-28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727822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6.7157155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917129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5255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57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591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E-14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70558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7.7047878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16246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4576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52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121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E-2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532034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1.057448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59928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9124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28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8237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5E-1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90041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.5645618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6163845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1908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96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4853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0E-1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1109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.9933425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062496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0078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94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099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2E-2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070471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9.3711252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074022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63211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97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745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0E-1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8194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1.2462553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111031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2366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91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121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1E-5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333855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0.753027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1839660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8159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983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3346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E-13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589467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6.8635829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40466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58092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39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963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E-0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90748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.9510422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456426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91795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84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996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E-1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918236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6.3796865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500315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5539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53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6056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E-23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380089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5.6662509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561151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7148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35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2318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8E-2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515497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2.7959212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651252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9029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3017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6E-1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023821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.9114501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02421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0194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55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1395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3E-1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241445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.9493901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38394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7406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19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991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8E-1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93835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.7625559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38490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6164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74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089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6E-78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498274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7.254132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40462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9737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78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1387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4E-1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848699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.411031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827756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89645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51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63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E-1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22528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.0417305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908425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3988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43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0464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1E-1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58717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.4818825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015630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42498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57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523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0E-1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69701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.0689408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14027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94647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61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006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1E-13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967946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.6452625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1624119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23221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22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9485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7E-1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28744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.8036001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194886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6986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57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749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E-7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335282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8.352663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36492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96611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37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3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9E-0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83923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.3804793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727394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3233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07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9661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8E-1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19198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.9691615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7563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21252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73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461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E-1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43231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.6883107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438704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39019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35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601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2E-1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229845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8.0813934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517847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5814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52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758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E-15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5438461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44.48544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08910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0609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09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405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E-23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926976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1.8224478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546301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5343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22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2973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9E-0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16689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40682271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906269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4341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83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0279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E-2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746037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9.7810014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742214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66616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96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321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E-0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13331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.3448141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773324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8744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02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909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E-0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758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4.8214085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786444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2085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63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338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3E-1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82317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.2967452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7981966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2656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271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2451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9E-1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498913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4.4222645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80094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6483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51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0611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6E-2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484394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8.5537874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848647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1308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46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9961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E-2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766523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8.7588048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969592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31898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46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991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E-0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71461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.9452375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457247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3663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98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045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E-23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597821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7.1314946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491892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7869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96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376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0E-1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836354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2.0905597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554587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51561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42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6501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9E-1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49841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3.9048324</w:t>
            </w:r>
          </w:p>
        </w:tc>
      </w:tr>
      <w:tr>
        <w:trPr>
          <w:trHeight w:val="280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594766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35547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94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434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E-0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95794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.2142183</w:t>
            </w:r>
          </w:p>
        </w:tc>
      </w:tr>
      <w:tr>
        <w:trPr>
          <w:trHeight w:val="280" w:hRule="atLeast"/>
        </w:trPr>
        <w:tc>
          <w:tcPr>
            <w:tcW w:w="136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889296</w:t>
            </w:r>
          </w:p>
        </w:tc>
        <w:tc>
          <w:tcPr>
            <w:tcW w:w="14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3097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23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815</w:t>
            </w:r>
          </w:p>
        </w:tc>
        <w:tc>
          <w:tcPr>
            <w:tcW w:w="137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E-25</w:t>
            </w:r>
          </w:p>
        </w:tc>
        <w:tc>
          <w:tcPr>
            <w:tcW w:w="16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115048</w:t>
            </w:r>
          </w:p>
        </w:tc>
        <w:tc>
          <w:tcPr>
            <w:tcW w:w="165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4.3876736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仿宋GB231;仿宋" w:cs="Times New Roman"/>
      <w:color w:val="auto"/>
      <w:kern w:val="2"/>
      <w:sz w:val="28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eastAsia="黑体"/>
      <w:b/>
      <w:kern w:val="2"/>
      <w:sz w:val="36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2T12:12:00Z</dcterms:created>
  <dc:creator>HUAWEI</dc:creator>
  <dc:description/>
  <dc:language>en-US</dc:language>
  <cp:lastModifiedBy>蒲瑾</cp:lastModifiedBy>
  <dcterms:modified xsi:type="dcterms:W3CDTF">2024-12-18T09:32:4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282AF2E075400FA7900144A2F8182F</vt:lpwstr>
  </property>
  <property fmtid="{D5CDD505-2E9C-101B-9397-08002B2CF9AE}" pid="3" name="KSOProductBuildVer">
    <vt:lpwstr>2052-12.1.0.19302</vt:lpwstr>
  </property>
</Properties>
</file>